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FF3" w:rsidRPr="00101592" w:rsidRDefault="00393FF3">
      <w:pPr>
        <w:rPr>
          <w:rFonts w:ascii="Times New Roman" w:hAnsi="Times New Roman" w:cs="Times New Roman"/>
        </w:rPr>
      </w:pPr>
    </w:p>
    <w:p w:rsidR="00D22522" w:rsidRPr="00B97B90" w:rsidRDefault="00A24806" w:rsidP="00B12FB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Pr="00CB39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ta corresponding to the results of </w:t>
      </w:r>
      <w:r w:rsidR="00A82FA4" w:rsidRPr="00CB3930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B97B90" w:rsidRPr="00CB3930">
        <w:rPr>
          <w:rFonts w:ascii="Times New Roman" w:hAnsi="Times New Roman" w:cs="Times New Roman"/>
          <w:b/>
          <w:sz w:val="20"/>
          <w:szCs w:val="20"/>
          <w:lang w:val="en-US"/>
        </w:rPr>
        <w:t>he four experimental design</w:t>
      </w:r>
      <w:r w:rsidRPr="00CB3930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B97B90" w:rsidRPr="00CB39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CB3930">
        <w:rPr>
          <w:rFonts w:ascii="Times New Roman" w:hAnsi="Times New Roman" w:cs="Times New Roman"/>
          <w:b/>
          <w:sz w:val="20"/>
          <w:szCs w:val="20"/>
          <w:lang w:val="en-US"/>
        </w:rPr>
        <w:t>presented in Figure 1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2503"/>
        <w:gridCol w:w="2696"/>
        <w:gridCol w:w="2600"/>
      </w:tblGrid>
      <w:tr w:rsidR="005F5999" w:rsidRPr="006322FE" w:rsidTr="00D22522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:rsidR="005F5999" w:rsidRPr="00D22522" w:rsidRDefault="00320812" w:rsidP="005F59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ial d</w:t>
            </w:r>
            <w:r w:rsidR="005F5999" w:rsidRPr="00D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ign 1</w:t>
            </w:r>
          </w:p>
        </w:tc>
      </w:tr>
      <w:tr w:rsidR="005F5999" w:rsidRPr="006322FE" w:rsidTr="00D22522"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16" w:type="pct"/>
            <w:tcBorders>
              <w:bottom w:val="single" w:sz="4" w:space="0" w:color="auto"/>
            </w:tcBorders>
            <w:vAlign w:val="center"/>
          </w:tcPr>
          <w:p w:rsidR="005F5999" w:rsidRPr="006322FE" w:rsidRDefault="00CB00AB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ola oil, </w:t>
            </w:r>
            <w:r w:rsidR="005F5999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H</w:t>
            </w:r>
            <w:r w:rsidR="005F5999" w:rsidRPr="006322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="005F5999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5F5999" w:rsidRPr="006322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="005F5999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</w:t>
            </w:r>
            <w:r w:rsidR="005F5999" w:rsidRPr="006322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="005F5999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time</w:t>
            </w:r>
          </w:p>
        </w:tc>
        <w:tc>
          <w:tcPr>
            <w:tcW w:w="1525" w:type="pct"/>
            <w:tcBorders>
              <w:bottom w:val="single" w:sz="4" w:space="0" w:color="auto"/>
            </w:tcBorders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lipid yield (rhamnose equivalent, mg/L)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airwise Comparisons </w:t>
            </w:r>
          </w:p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A82F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</w:t>
            </w:r>
            <w:r w:rsidR="00B12FBF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bookmarkEnd w:id="0"/>
      <w:tr w:rsidR="005F5999" w:rsidRPr="006322FE" w:rsidTr="00D22522"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pct"/>
            <w:tcBorders>
              <w:top w:val="single" w:sz="4" w:space="0" w:color="auto"/>
            </w:tcBorders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1g/L 7d</w:t>
            </w:r>
          </w:p>
        </w:tc>
        <w:tc>
          <w:tcPr>
            <w:tcW w:w="1525" w:type="pct"/>
            <w:tcBorders>
              <w:top w:val="single" w:sz="4" w:space="0" w:color="auto"/>
            </w:tcBorders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36 ± 12.03</w:t>
            </w:r>
          </w:p>
        </w:tc>
        <w:tc>
          <w:tcPr>
            <w:tcW w:w="1471" w:type="pct"/>
            <w:tcBorders>
              <w:top w:val="single" w:sz="4" w:space="0" w:color="auto"/>
            </w:tcBorders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</w:tr>
      <w:tr w:rsidR="005F5999" w:rsidRPr="006322FE" w:rsidTr="00D22522">
        <w:tc>
          <w:tcPr>
            <w:tcW w:w="588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1g/L 7d</w:t>
            </w:r>
          </w:p>
        </w:tc>
        <w:tc>
          <w:tcPr>
            <w:tcW w:w="1525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90 ± 1.73</w:t>
            </w:r>
          </w:p>
        </w:tc>
        <w:tc>
          <w:tcPr>
            <w:tcW w:w="1471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</w:tr>
      <w:tr w:rsidR="005F5999" w:rsidRPr="006322FE" w:rsidTr="00D22522">
        <w:tc>
          <w:tcPr>
            <w:tcW w:w="588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4g/L 7d</w:t>
            </w:r>
          </w:p>
        </w:tc>
        <w:tc>
          <w:tcPr>
            <w:tcW w:w="1525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82 ± 15.63</w:t>
            </w:r>
          </w:p>
        </w:tc>
        <w:tc>
          <w:tcPr>
            <w:tcW w:w="1471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</w:tr>
      <w:tr w:rsidR="005F5999" w:rsidRPr="006322FE" w:rsidTr="00D22522">
        <w:tc>
          <w:tcPr>
            <w:tcW w:w="588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6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4g/L 7d</w:t>
            </w:r>
          </w:p>
        </w:tc>
        <w:tc>
          <w:tcPr>
            <w:tcW w:w="1525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9 ± 6.25</w:t>
            </w:r>
          </w:p>
        </w:tc>
        <w:tc>
          <w:tcPr>
            <w:tcW w:w="1471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, C</w:t>
            </w:r>
          </w:p>
        </w:tc>
      </w:tr>
      <w:tr w:rsidR="005F5999" w:rsidRPr="006322FE" w:rsidTr="00D22522">
        <w:tc>
          <w:tcPr>
            <w:tcW w:w="588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416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% 1g/L 14d</w:t>
            </w:r>
          </w:p>
        </w:tc>
        <w:tc>
          <w:tcPr>
            <w:tcW w:w="1525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3.83 ± 18.69</w:t>
            </w:r>
          </w:p>
        </w:tc>
        <w:tc>
          <w:tcPr>
            <w:tcW w:w="1471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</w:p>
        </w:tc>
      </w:tr>
      <w:tr w:rsidR="005F5999" w:rsidRPr="006322FE" w:rsidTr="00D22522">
        <w:tc>
          <w:tcPr>
            <w:tcW w:w="588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6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1g/L 14d</w:t>
            </w:r>
          </w:p>
        </w:tc>
        <w:tc>
          <w:tcPr>
            <w:tcW w:w="1525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2 ± 1.52</w:t>
            </w:r>
          </w:p>
        </w:tc>
        <w:tc>
          <w:tcPr>
            <w:tcW w:w="1471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, C</w:t>
            </w:r>
          </w:p>
        </w:tc>
      </w:tr>
      <w:tr w:rsidR="005F5999" w:rsidRPr="006322FE" w:rsidTr="00D22522">
        <w:tc>
          <w:tcPr>
            <w:tcW w:w="588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6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4g/L 14d</w:t>
            </w:r>
          </w:p>
        </w:tc>
        <w:tc>
          <w:tcPr>
            <w:tcW w:w="1525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7 ± 4.86</w:t>
            </w:r>
          </w:p>
        </w:tc>
        <w:tc>
          <w:tcPr>
            <w:tcW w:w="1471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5F5999" w:rsidRPr="006322FE" w:rsidTr="00D22522">
        <w:tc>
          <w:tcPr>
            <w:tcW w:w="588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6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4g/L 14d</w:t>
            </w:r>
          </w:p>
        </w:tc>
        <w:tc>
          <w:tcPr>
            <w:tcW w:w="1525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1 ± 16.84</w:t>
            </w:r>
          </w:p>
        </w:tc>
        <w:tc>
          <w:tcPr>
            <w:tcW w:w="1471" w:type="pct"/>
            <w:vAlign w:val="center"/>
          </w:tcPr>
          <w:p w:rsidR="005F5999" w:rsidRPr="006322FE" w:rsidRDefault="005F5999" w:rsidP="005F59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5F5999" w:rsidRPr="006322FE" w:rsidTr="00D22522">
        <w:tc>
          <w:tcPr>
            <w:tcW w:w="5000" w:type="pct"/>
            <w:gridSpan w:val="4"/>
            <w:vAlign w:val="center"/>
          </w:tcPr>
          <w:p w:rsidR="005F5999" w:rsidRPr="00D22522" w:rsidRDefault="00320812" w:rsidP="005F59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ial d</w:t>
            </w:r>
            <w:r w:rsidR="005F5999" w:rsidRPr="00D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ign 2</w:t>
            </w:r>
          </w:p>
        </w:tc>
      </w:tr>
      <w:tr w:rsidR="00CB00AB" w:rsidRPr="006322FE" w:rsidTr="00D22522">
        <w:tc>
          <w:tcPr>
            <w:tcW w:w="588" w:type="pct"/>
            <w:vAlign w:val="center"/>
          </w:tcPr>
          <w:p w:rsidR="00CB00AB" w:rsidRPr="006322FE" w:rsidRDefault="00CB00AB" w:rsidP="00CB0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16" w:type="pct"/>
            <w:vAlign w:val="center"/>
          </w:tcPr>
          <w:p w:rsidR="00CB00AB" w:rsidRPr="006322FE" w:rsidRDefault="00CB3930" w:rsidP="00CB39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 canola oil, (NH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time</w:t>
            </w:r>
          </w:p>
        </w:tc>
        <w:tc>
          <w:tcPr>
            <w:tcW w:w="1525" w:type="pct"/>
            <w:vAlign w:val="center"/>
          </w:tcPr>
          <w:p w:rsidR="00CB00AB" w:rsidRPr="006322FE" w:rsidRDefault="00262C85" w:rsidP="00CB0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lipid yield (rhamnose equivalent, mg/L)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airwise Comparisons </w:t>
            </w:r>
          </w:p>
          <w:p w:rsidR="00CB00AB" w:rsidRPr="006322FE" w:rsidRDefault="00CB3930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</w:t>
            </w: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)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1g/L 7d</w:t>
            </w:r>
          </w:p>
        </w:tc>
        <w:tc>
          <w:tcPr>
            <w:tcW w:w="1525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7 ± 5.92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, D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1g/L 7d</w:t>
            </w:r>
          </w:p>
        </w:tc>
        <w:tc>
          <w:tcPr>
            <w:tcW w:w="1525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87 ± 8.85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4g/L 7d</w:t>
            </w:r>
          </w:p>
        </w:tc>
        <w:tc>
          <w:tcPr>
            <w:tcW w:w="1525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5 ± 9.57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, D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4g/L 7d</w:t>
            </w:r>
          </w:p>
        </w:tc>
        <w:tc>
          <w:tcPr>
            <w:tcW w:w="1525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3 ± 2.02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1g/L 14d</w:t>
            </w:r>
          </w:p>
        </w:tc>
        <w:tc>
          <w:tcPr>
            <w:tcW w:w="1525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0 ± 1.73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, C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% 1g/L 14d</w:t>
            </w:r>
          </w:p>
        </w:tc>
        <w:tc>
          <w:tcPr>
            <w:tcW w:w="1525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2.24 ± 8.66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4g/L 14d</w:t>
            </w:r>
          </w:p>
        </w:tc>
        <w:tc>
          <w:tcPr>
            <w:tcW w:w="1525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6 ± 5.96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, C, D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4g/L 14d</w:t>
            </w:r>
          </w:p>
        </w:tc>
        <w:tc>
          <w:tcPr>
            <w:tcW w:w="1525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6 ± 16.33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, D</w:t>
            </w:r>
          </w:p>
        </w:tc>
      </w:tr>
      <w:tr w:rsidR="00CB00AB" w:rsidRPr="006322FE" w:rsidTr="00D22522">
        <w:tc>
          <w:tcPr>
            <w:tcW w:w="5000" w:type="pct"/>
            <w:gridSpan w:val="4"/>
            <w:vAlign w:val="center"/>
          </w:tcPr>
          <w:p w:rsidR="00CB00AB" w:rsidRPr="00D22522" w:rsidRDefault="00320812" w:rsidP="00CB0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ial d</w:t>
            </w:r>
            <w:r w:rsidR="00CB00AB" w:rsidRPr="00D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ign 3</w:t>
            </w:r>
          </w:p>
        </w:tc>
      </w:tr>
      <w:tr w:rsidR="00CB00AB" w:rsidRPr="006322FE" w:rsidTr="00D22522">
        <w:tc>
          <w:tcPr>
            <w:tcW w:w="588" w:type="pct"/>
            <w:vAlign w:val="center"/>
          </w:tcPr>
          <w:p w:rsidR="00CB00AB" w:rsidRPr="006322FE" w:rsidRDefault="00CB00AB" w:rsidP="00CB0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16" w:type="pct"/>
            <w:vAlign w:val="center"/>
          </w:tcPr>
          <w:p w:rsidR="00CB00AB" w:rsidRPr="006322FE" w:rsidRDefault="00CB3930" w:rsidP="00CB39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la oil,  NaNO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time</w:t>
            </w:r>
          </w:p>
        </w:tc>
        <w:tc>
          <w:tcPr>
            <w:tcW w:w="1525" w:type="pct"/>
            <w:vAlign w:val="center"/>
          </w:tcPr>
          <w:p w:rsidR="00CB00AB" w:rsidRPr="006322FE" w:rsidRDefault="00262C85" w:rsidP="00CB0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lipid yield (rhamnose equivalent, mg/L)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airwise Comparisons </w:t>
            </w:r>
          </w:p>
          <w:p w:rsidR="00CB00AB" w:rsidRPr="006322FE" w:rsidRDefault="00CB3930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</w:t>
            </w: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)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1g/L 7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9.83 ± 136.08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1g/L 7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.04 ± 491.37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4g/L 7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2.33 ± 202.15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4g/L 7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6.07 ± 438.33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1g/L 14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0.87 ± 422.05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1g/L 14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8.23 ± 108.47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4g/L 14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0.98 ± 330.67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% 4g/L 14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96.33 ± 848.05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</w:p>
        </w:tc>
      </w:tr>
      <w:tr w:rsidR="00CB00AB" w:rsidRPr="006322FE" w:rsidTr="00D22522">
        <w:tc>
          <w:tcPr>
            <w:tcW w:w="5000" w:type="pct"/>
            <w:gridSpan w:val="4"/>
            <w:vAlign w:val="center"/>
          </w:tcPr>
          <w:p w:rsidR="00CB00AB" w:rsidRPr="00D22522" w:rsidRDefault="00320812" w:rsidP="00CB0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ial d</w:t>
            </w:r>
            <w:r w:rsidR="00CB00AB" w:rsidRPr="00D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ign 4</w:t>
            </w:r>
          </w:p>
        </w:tc>
      </w:tr>
      <w:tr w:rsidR="00CB00AB" w:rsidRPr="006322FE" w:rsidTr="00D22522">
        <w:tc>
          <w:tcPr>
            <w:tcW w:w="588" w:type="pct"/>
            <w:vAlign w:val="center"/>
          </w:tcPr>
          <w:p w:rsidR="00CB00AB" w:rsidRPr="006322FE" w:rsidRDefault="00CB00AB" w:rsidP="00CB0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16" w:type="pct"/>
            <w:vAlign w:val="center"/>
          </w:tcPr>
          <w:p w:rsidR="00CB00AB" w:rsidRPr="006322FE" w:rsidRDefault="00CB3930" w:rsidP="00CB39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 canola oil, NaNO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="00CB00AB"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time</w:t>
            </w:r>
          </w:p>
        </w:tc>
        <w:tc>
          <w:tcPr>
            <w:tcW w:w="1525" w:type="pct"/>
            <w:vAlign w:val="center"/>
          </w:tcPr>
          <w:p w:rsidR="00CB00AB" w:rsidRPr="006322FE" w:rsidRDefault="00262C85" w:rsidP="00CB0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olipid yield (rhamnose equivalent, mg/L)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airwise Comparisons </w:t>
            </w:r>
          </w:p>
          <w:p w:rsidR="00CB00AB" w:rsidRPr="006322FE" w:rsidRDefault="00CB3930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</w:t>
            </w: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)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1g/L 7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8.54 ± 13.15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, C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1g/L 7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5.10 ± 307.81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, C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4g/L 7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0.27 ± 78.23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4g/L 7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4.39 ± 122.08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1g/L 14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7.43 ± 80.20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1g/L 14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6.84 ± 327.29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262C85" w:rsidRPr="006322FE" w:rsidTr="00D22522">
        <w:tc>
          <w:tcPr>
            <w:tcW w:w="588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6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 4g/L 14d</w:t>
            </w:r>
          </w:p>
        </w:tc>
        <w:tc>
          <w:tcPr>
            <w:tcW w:w="1525" w:type="pct"/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1.17 ± 11.83</w:t>
            </w:r>
          </w:p>
        </w:tc>
        <w:tc>
          <w:tcPr>
            <w:tcW w:w="1471" w:type="pct"/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262C85" w:rsidRPr="006322FE" w:rsidTr="00D22522"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416" w:type="pct"/>
            <w:tcBorders>
              <w:bottom w:val="single" w:sz="4" w:space="0" w:color="auto"/>
            </w:tcBorders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% 4g/L 14d</w:t>
            </w:r>
          </w:p>
        </w:tc>
        <w:tc>
          <w:tcPr>
            <w:tcW w:w="1525" w:type="pct"/>
            <w:tcBorders>
              <w:bottom w:val="single" w:sz="4" w:space="0" w:color="auto"/>
            </w:tcBorders>
            <w:vAlign w:val="bottom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585.31 ± 66.24</w:t>
            </w:r>
          </w:p>
        </w:tc>
        <w:tc>
          <w:tcPr>
            <w:tcW w:w="1471" w:type="pct"/>
            <w:tcBorders>
              <w:bottom w:val="single" w:sz="4" w:space="0" w:color="auto"/>
            </w:tcBorders>
            <w:vAlign w:val="center"/>
          </w:tcPr>
          <w:p w:rsidR="00262C85" w:rsidRPr="006322FE" w:rsidRDefault="00262C85" w:rsidP="00262C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2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</w:p>
        </w:tc>
      </w:tr>
    </w:tbl>
    <w:p w:rsidR="009C1AC5" w:rsidRPr="00101592" w:rsidRDefault="009C1AC5" w:rsidP="00B12FBF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C1AC5" w:rsidRPr="00101592" w:rsidSect="009C1A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2741" w:rsidRDefault="00232741" w:rsidP="006319F0">
      <w:pPr>
        <w:spacing w:after="0" w:line="240" w:lineRule="auto"/>
      </w:pPr>
      <w:r>
        <w:separator/>
      </w:r>
    </w:p>
  </w:endnote>
  <w:endnote w:type="continuationSeparator" w:id="0">
    <w:p w:rsidR="00232741" w:rsidRDefault="00232741" w:rsidP="00631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2741" w:rsidRDefault="00232741" w:rsidP="006319F0">
      <w:pPr>
        <w:spacing w:after="0" w:line="240" w:lineRule="auto"/>
      </w:pPr>
      <w:r>
        <w:separator/>
      </w:r>
    </w:p>
  </w:footnote>
  <w:footnote w:type="continuationSeparator" w:id="0">
    <w:p w:rsidR="00232741" w:rsidRDefault="00232741" w:rsidP="006319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CD0FFF"/>
    <w:multiLevelType w:val="hybridMultilevel"/>
    <w:tmpl w:val="DE40E65C"/>
    <w:lvl w:ilvl="0" w:tplc="90AE0226">
      <w:start w:val="14"/>
      <w:numFmt w:val="decimal"/>
      <w:lvlText w:val="%1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82A"/>
    <w:rsid w:val="00042C37"/>
    <w:rsid w:val="00097FAB"/>
    <w:rsid w:val="00101592"/>
    <w:rsid w:val="001E61EA"/>
    <w:rsid w:val="00232741"/>
    <w:rsid w:val="00233BD1"/>
    <w:rsid w:val="0026225B"/>
    <w:rsid w:val="00262C85"/>
    <w:rsid w:val="002D404B"/>
    <w:rsid w:val="00320812"/>
    <w:rsid w:val="00357A22"/>
    <w:rsid w:val="00393FF3"/>
    <w:rsid w:val="003D35A6"/>
    <w:rsid w:val="0044334D"/>
    <w:rsid w:val="004819EB"/>
    <w:rsid w:val="004F28EE"/>
    <w:rsid w:val="005F5999"/>
    <w:rsid w:val="00624147"/>
    <w:rsid w:val="006319F0"/>
    <w:rsid w:val="006322FE"/>
    <w:rsid w:val="00647295"/>
    <w:rsid w:val="006554C5"/>
    <w:rsid w:val="00675906"/>
    <w:rsid w:val="006A2D28"/>
    <w:rsid w:val="006E743C"/>
    <w:rsid w:val="006F48D5"/>
    <w:rsid w:val="00860BFE"/>
    <w:rsid w:val="008720FD"/>
    <w:rsid w:val="00883463"/>
    <w:rsid w:val="00890187"/>
    <w:rsid w:val="008F28C4"/>
    <w:rsid w:val="008F7883"/>
    <w:rsid w:val="009016A4"/>
    <w:rsid w:val="00992F2F"/>
    <w:rsid w:val="009C1AC5"/>
    <w:rsid w:val="009F79FD"/>
    <w:rsid w:val="00A24806"/>
    <w:rsid w:val="00A34155"/>
    <w:rsid w:val="00A82FA4"/>
    <w:rsid w:val="00AA5F25"/>
    <w:rsid w:val="00AD25D5"/>
    <w:rsid w:val="00AF2E4A"/>
    <w:rsid w:val="00B0603E"/>
    <w:rsid w:val="00B12FBF"/>
    <w:rsid w:val="00B97B90"/>
    <w:rsid w:val="00BA082A"/>
    <w:rsid w:val="00CB00AB"/>
    <w:rsid w:val="00CB3930"/>
    <w:rsid w:val="00D22522"/>
    <w:rsid w:val="00D528CC"/>
    <w:rsid w:val="00E67A63"/>
    <w:rsid w:val="00F8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EC8F8-EF5B-41DF-AE2A-7F86D960E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0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A08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393FF3"/>
    <w:pPr>
      <w:spacing w:line="256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normal2">
    <w:name w:val="Plain Table 2"/>
    <w:basedOn w:val="Tablanormal"/>
    <w:uiPriority w:val="42"/>
    <w:rsid w:val="00393FF3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319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319F0"/>
  </w:style>
  <w:style w:type="paragraph" w:styleId="Piedepgina">
    <w:name w:val="footer"/>
    <w:basedOn w:val="Normal"/>
    <w:link w:val="PiedepginaCar"/>
    <w:uiPriority w:val="99"/>
    <w:unhideWhenUsed/>
    <w:rsid w:val="006319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1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34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B991A-1879-427E-B6EB-073C8CD10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l y mayor Luna</dc:creator>
  <cp:keywords/>
  <dc:description/>
  <cp:lastModifiedBy>Beatriz Pérez Armendáriz</cp:lastModifiedBy>
  <cp:revision>4</cp:revision>
  <dcterms:created xsi:type="dcterms:W3CDTF">2019-03-08T01:53:00Z</dcterms:created>
  <dcterms:modified xsi:type="dcterms:W3CDTF">2019-03-08T01:56:00Z</dcterms:modified>
</cp:coreProperties>
</file>